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648" w:type="dxa"/>
        <w:jc w:val="center"/>
        <w:tblLook w:val="04A0" w:firstRow="1" w:lastRow="0" w:firstColumn="1" w:lastColumn="0" w:noHBand="0" w:noVBand="1"/>
      </w:tblPr>
      <w:tblGrid>
        <w:gridCol w:w="2000"/>
        <w:gridCol w:w="1613"/>
        <w:gridCol w:w="2818"/>
        <w:gridCol w:w="1417"/>
        <w:gridCol w:w="2623"/>
        <w:gridCol w:w="741"/>
        <w:gridCol w:w="1443"/>
      </w:tblGrid>
      <w:tr w:rsidR="00891C3D" w14:paraId="16F1E0E6" w14:textId="77777777">
        <w:trPr>
          <w:trHeight w:val="276"/>
          <w:jc w:val="center"/>
        </w:trPr>
        <w:tc>
          <w:tcPr>
            <w:tcW w:w="126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7BBE" w14:textId="2FF43D6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lity analysis of the included RCTs by modified Jadad scale.</w:t>
            </w:r>
          </w:p>
        </w:tc>
      </w:tr>
      <w:tr w:rsidR="00891C3D" w14:paraId="16FA715F" w14:textId="77777777">
        <w:trPr>
          <w:trHeight w:val="276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4D85DC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ud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2C8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ndomizat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13B4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ndomization concealm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94C4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uble blin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FBC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ithdrawals and dropout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82DF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o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515F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udy quality</w:t>
            </w:r>
          </w:p>
        </w:tc>
      </w:tr>
      <w:tr w:rsidR="00891C3D" w14:paraId="562AB454" w14:textId="77777777">
        <w:trPr>
          <w:trHeight w:val="276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0468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eman 20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DAC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EBB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D89D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EDC7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D71E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5BF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25832D76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4D5EE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gnat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D604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270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0DA2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F4D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BE2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E24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772243AC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CAC7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chardson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1600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D272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2E1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F78E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DC4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5387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10F83BC0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1152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k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701A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4BEB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523B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95C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905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722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6EEE68C7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ED79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hajanian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01B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A8C2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02ED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1FE2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D62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60B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479D04D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96C0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rlan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125A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6CEED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37D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C923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06A0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09D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3C2B131B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E153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cu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22B7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A02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7BB9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237A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CCCD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80E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6301F51A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CFF1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dermann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484A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7FC67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B3C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307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D29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EB42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5E047B04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D424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ang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3FEB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083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0AC3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9A14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D6CB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084F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7709C829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2AC2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oji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3A4E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967B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C5D9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F58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A11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FA64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3AFCDB4C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B412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tlieb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F50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C2E4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8B4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221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BDC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EF02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59874A3D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B599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th 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70E4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D183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840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E60A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F90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807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0B6C242E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E22C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gnat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8DED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6BB4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B17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A9467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E94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ACBA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4F337DF5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AC90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ekero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DE77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400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A98D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66BB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EBFA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99B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1B5CBB1B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0B9B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u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E67D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378D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1CE0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929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B2A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3CD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351B21A1" w14:textId="77777777">
        <w:trPr>
          <w:trHeight w:val="552"/>
          <w:jc w:val="center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BAB9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ja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Lauraine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22B9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F30B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ACB0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9E8D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4D0E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F704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5E63EE0E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5FAC6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u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5D3D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C8CD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1992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B940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A379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0D8F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217719A1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82E3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dermann 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20E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CB22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C98A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AC72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47D0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CB7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011D0D69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EBF5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rron 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183B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5D9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0847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5BE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1A5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2D4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1F19F50E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1823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rger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C9E3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E03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1E4F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A599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C3CF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C53F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45CEE435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D488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hajanian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32F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BAC4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E24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6594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C9FE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C5FA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0AA4CCD7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9DAC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za 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8FD9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52C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233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DD4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E700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CEA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6F5AFED7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045B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 Bois 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165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B8A4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30AA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AF5D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792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6687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0EE83FD4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67FB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Ledermann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D4F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A85A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6789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D26F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EDD6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22E9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2F228A42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732A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 Bois 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1994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1E6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34E0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5EF4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677E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371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79D51FEC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C717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rzog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914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150E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7FC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7F8E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665E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00AF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891C3D" w14:paraId="439A793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A596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ewari 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20EA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9E67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BC523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A2E2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A9C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B32D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5FB7FD9D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867AE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rgo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4E7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4CCF2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5613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01E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BD1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911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3440CC74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95D36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m 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99DB0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1DD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7DB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FA19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6D79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6D03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733BDBB6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591B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y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quar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27EB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3244F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BE8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BE2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A7F9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D227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62077DB5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C223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rgo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0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9DA4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901E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AC5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262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6D0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3907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334CB51E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837C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ska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1A1E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C43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719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47C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97A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3ACE6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891C3D" w14:paraId="4C2F5273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1744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que 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5D99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A4E1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0D99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99D2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F512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569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igh</w:t>
            </w:r>
          </w:p>
        </w:tc>
      </w:tr>
      <w:tr w:rsidR="00891C3D" w14:paraId="5AC14547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D876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ll 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FE62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D56F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E960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F0FF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60C5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4268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</w:tr>
      <w:tr w:rsidR="00891C3D" w14:paraId="0AB25DA0" w14:textId="77777777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8BA928" w14:textId="77777777" w:rsidR="00891C3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re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E540BE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F1915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627C8B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50BFBA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D83D9B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C020AC" w14:textId="77777777" w:rsidR="00891C3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</w:t>
            </w:r>
          </w:p>
        </w:tc>
      </w:tr>
    </w:tbl>
    <w:p w14:paraId="77BE6F41" w14:textId="77777777" w:rsidR="00891C3D" w:rsidRDefault="00891C3D"/>
    <w:sectPr w:rsidR="00891C3D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FCADDC" w14:textId="77777777" w:rsidR="00342532" w:rsidRDefault="00342532">
      <w:r>
        <w:separator/>
      </w:r>
    </w:p>
  </w:endnote>
  <w:endnote w:type="continuationSeparator" w:id="0">
    <w:p w14:paraId="00490DB2" w14:textId="77777777" w:rsidR="00342532" w:rsidRDefault="00342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1E0B66" w14:textId="77777777" w:rsidR="00891C3D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58B4D9" wp14:editId="5E1EC42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D589B08" w14:textId="77777777" w:rsidR="00891C3D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58B4D9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D589B08" w14:textId="77777777" w:rsidR="00891C3D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2F1D1B" w14:textId="77777777" w:rsidR="00342532" w:rsidRDefault="00342532">
      <w:r>
        <w:separator/>
      </w:r>
    </w:p>
  </w:footnote>
  <w:footnote w:type="continuationSeparator" w:id="0">
    <w:p w14:paraId="52DC7F75" w14:textId="77777777" w:rsidR="00342532" w:rsidRDefault="00342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Q1Y2FlNmVmY2I2ZGUwMGE0YWQ4NWU0MDQ1NzFiODYifQ=="/>
  </w:docVars>
  <w:rsids>
    <w:rsidRoot w:val="16D27DE2"/>
    <w:rsid w:val="000E4CF3"/>
    <w:rsid w:val="00342532"/>
    <w:rsid w:val="00891C3D"/>
    <w:rsid w:val="00D6223B"/>
    <w:rsid w:val="0A3B6E90"/>
    <w:rsid w:val="105710B0"/>
    <w:rsid w:val="16D27DE2"/>
    <w:rsid w:val="640F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D26FD3"/>
  <w15:docId w15:val="{46805BA2-D4F1-4B3A-8BF9-0A318B15F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铭</dc:creator>
  <cp:lastModifiedBy>Francesca Brentegani</cp:lastModifiedBy>
  <cp:revision>2</cp:revision>
  <dcterms:created xsi:type="dcterms:W3CDTF">2023-12-19T16:38:00Z</dcterms:created>
  <dcterms:modified xsi:type="dcterms:W3CDTF">2024-05-0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41D8CA1975D48F0972B2F60E8AAF3D2_13</vt:lpwstr>
  </property>
</Properties>
</file>